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39B4E" w14:textId="77777777" w:rsidR="006F7C22" w:rsidRPr="00631E26" w:rsidRDefault="006F7C22" w:rsidP="006F7C2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10514963"/>
      <w:r w:rsidRPr="00631E26">
        <w:rPr>
          <w:rFonts w:ascii="Times New Roman" w:hAnsi="Times New Roman" w:cs="Times New Roman"/>
          <w:b/>
          <w:sz w:val="24"/>
          <w:szCs w:val="24"/>
        </w:rPr>
        <w:t>S4 Table. Inclusion and exclusion criteria for systematic literature review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34"/>
        <w:gridCol w:w="4716"/>
      </w:tblGrid>
      <w:tr w:rsidR="006F7C22" w:rsidRPr="00631E26" w14:paraId="12A0512E" w14:textId="77777777" w:rsidTr="00A20E1C">
        <w:trPr>
          <w:trHeight w:val="341"/>
          <w:tblHeader/>
        </w:trPr>
        <w:tc>
          <w:tcPr>
            <w:tcW w:w="2478" w:type="pct"/>
            <w:shd w:val="clear" w:color="auto" w:fill="BFBFBF" w:themeFill="background1" w:themeFillShade="BF"/>
          </w:tcPr>
          <w:p w14:paraId="4989DC9F" w14:textId="77777777" w:rsidR="006F7C22" w:rsidRPr="00631E26" w:rsidRDefault="006F7C22" w:rsidP="00A20E1C">
            <w:pPr>
              <w:spacing w:before="40" w:after="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b/>
                <w:sz w:val="24"/>
                <w:szCs w:val="24"/>
              </w:rPr>
              <w:t>Inclusion criteria</w:t>
            </w:r>
          </w:p>
        </w:tc>
        <w:tc>
          <w:tcPr>
            <w:tcW w:w="2522" w:type="pct"/>
            <w:shd w:val="clear" w:color="auto" w:fill="BFBFBF" w:themeFill="background1" w:themeFillShade="BF"/>
          </w:tcPr>
          <w:p w14:paraId="48E19F12" w14:textId="77777777" w:rsidR="006F7C22" w:rsidRPr="00631E26" w:rsidRDefault="006F7C22" w:rsidP="00A20E1C">
            <w:pPr>
              <w:spacing w:before="40" w:after="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b/>
                <w:sz w:val="24"/>
                <w:szCs w:val="24"/>
              </w:rPr>
              <w:t>Exclusion criteria</w:t>
            </w:r>
          </w:p>
        </w:tc>
      </w:tr>
      <w:tr w:rsidR="006F7C22" w:rsidRPr="00631E26" w14:paraId="69AD5BE8" w14:textId="77777777" w:rsidTr="00A20E1C">
        <w:trPr>
          <w:trHeight w:val="456"/>
        </w:trPr>
        <w:tc>
          <w:tcPr>
            <w:tcW w:w="2478" w:type="pct"/>
          </w:tcPr>
          <w:p w14:paraId="2B570ACF" w14:textId="77777777" w:rsidR="006F7C22" w:rsidRPr="00631E26" w:rsidRDefault="006F7C22" w:rsidP="00A20E1C">
            <w:pPr>
              <w:spacing w:before="40" w:after="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b/>
                <w:sz w:val="24"/>
                <w:szCs w:val="24"/>
              </w:rPr>
              <w:t>Patient Population:</w:t>
            </w:r>
          </w:p>
          <w:p w14:paraId="45466A69" w14:textId="77777777" w:rsidR="006F7C22" w:rsidRPr="00631E26" w:rsidRDefault="006F7C22" w:rsidP="006F7C22">
            <w:pPr>
              <w:pStyle w:val="ListParagraph"/>
              <w:numPr>
                <w:ilvl w:val="0"/>
                <w:numId w:val="1"/>
              </w:numPr>
              <w:spacing w:before="40" w:after="40" w:line="480" w:lineRule="auto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Studies with adult patients (≥18 years) with established atherosclerotic cardiovascular disease and 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Lp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(a) measurement, which included patients with:</w:t>
            </w:r>
          </w:p>
          <w:p w14:paraId="396D155D" w14:textId="77777777" w:rsidR="006F7C22" w:rsidRPr="00631E26" w:rsidRDefault="006F7C22" w:rsidP="006F7C22">
            <w:pPr>
              <w:pStyle w:val="ListParagraph"/>
              <w:numPr>
                <w:ilvl w:val="0"/>
                <w:numId w:val="3"/>
              </w:numPr>
              <w:spacing w:before="40" w:after="40" w:line="480" w:lineRule="auto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Prior acute coronary syndrome, myocardial infarction, stable or unstable angina</w:t>
            </w:r>
          </w:p>
          <w:p w14:paraId="28D954BF" w14:textId="77777777" w:rsidR="006F7C22" w:rsidRPr="00631E26" w:rsidRDefault="006F7C22" w:rsidP="006F7C22">
            <w:pPr>
              <w:pStyle w:val="ListParagraph"/>
              <w:numPr>
                <w:ilvl w:val="0"/>
                <w:numId w:val="3"/>
              </w:numPr>
              <w:spacing w:before="40" w:after="40"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Prior stroke</w:t>
            </w:r>
          </w:p>
          <w:p w14:paraId="3494F390" w14:textId="77777777" w:rsidR="006F7C22" w:rsidRPr="00631E26" w:rsidRDefault="006F7C22" w:rsidP="006F7C22">
            <w:pPr>
              <w:pStyle w:val="ListParagraph"/>
              <w:numPr>
                <w:ilvl w:val="0"/>
                <w:numId w:val="3"/>
              </w:numPr>
              <w:spacing w:before="40" w:after="40"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History of peripheral artery disease</w:t>
            </w:r>
          </w:p>
          <w:p w14:paraId="51509C6D" w14:textId="77777777" w:rsidR="006F7C22" w:rsidRPr="00631E26" w:rsidRDefault="006F7C22" w:rsidP="006F7C22">
            <w:pPr>
              <w:pStyle w:val="ListParagraph"/>
              <w:numPr>
                <w:ilvl w:val="0"/>
                <w:numId w:val="3"/>
              </w:numPr>
              <w:spacing w:before="40" w:after="40"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Prior revascularization procedures (e.g., percutaneous coronary intervention, coronary artery bypass graft)</w:t>
            </w:r>
          </w:p>
          <w:p w14:paraId="1C8DD585" w14:textId="77777777" w:rsidR="006F7C22" w:rsidRPr="00631E26" w:rsidRDefault="006F7C22" w:rsidP="006F7C22">
            <w:pPr>
              <w:pStyle w:val="ListParagraph"/>
              <w:numPr>
                <w:ilvl w:val="0"/>
                <w:numId w:val="3"/>
              </w:numPr>
              <w:spacing w:before="40" w:after="40"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Coronary artery disease</w:t>
            </w:r>
          </w:p>
          <w:p w14:paraId="08451394" w14:textId="77777777" w:rsidR="006F7C22" w:rsidRPr="00631E26" w:rsidRDefault="006F7C22" w:rsidP="006F7C22">
            <w:pPr>
              <w:pStyle w:val="ListParagraph"/>
              <w:numPr>
                <w:ilvl w:val="0"/>
                <w:numId w:val="3"/>
              </w:numPr>
              <w:spacing w:before="40" w:after="40"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Coronary heart disease</w:t>
            </w:r>
          </w:p>
          <w:p w14:paraId="5D0CDA73" w14:textId="77777777" w:rsidR="006F7C22" w:rsidRPr="00631E26" w:rsidRDefault="006F7C22" w:rsidP="006F7C22">
            <w:pPr>
              <w:pStyle w:val="ListParagraph"/>
              <w:numPr>
                <w:ilvl w:val="0"/>
                <w:numId w:val="3"/>
              </w:numPr>
              <w:spacing w:before="40" w:after="40"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Coronary artery angiography </w:t>
            </w:r>
          </w:p>
          <w:p w14:paraId="512544C5" w14:textId="77777777" w:rsidR="006F7C22" w:rsidRPr="00631E26" w:rsidRDefault="006F7C22" w:rsidP="006F7C22">
            <w:pPr>
              <w:pStyle w:val="ListParagraph"/>
              <w:numPr>
                <w:ilvl w:val="0"/>
                <w:numId w:val="3"/>
              </w:numPr>
              <w:spacing w:before="40" w:after="40"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ronary aortic valve stenosis</w:t>
            </w:r>
          </w:p>
        </w:tc>
        <w:tc>
          <w:tcPr>
            <w:tcW w:w="2522" w:type="pct"/>
          </w:tcPr>
          <w:p w14:paraId="1DCC0EFD" w14:textId="77777777" w:rsidR="006F7C22" w:rsidRPr="00631E26" w:rsidRDefault="006F7C22" w:rsidP="00A20E1C">
            <w:pPr>
              <w:spacing w:before="40" w:after="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atient Population:</w:t>
            </w:r>
          </w:p>
          <w:p w14:paraId="3867B616" w14:textId="77777777" w:rsidR="006F7C22" w:rsidRPr="00631E26" w:rsidRDefault="006F7C22" w:rsidP="006F7C22">
            <w:pPr>
              <w:pStyle w:val="ListParagraph"/>
              <w:numPr>
                <w:ilvl w:val="0"/>
                <w:numId w:val="1"/>
              </w:numPr>
              <w:spacing w:before="40" w:after="40"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Studies with patients for prevention of atherosclerotic cardiovascular disease</w:t>
            </w:r>
          </w:p>
          <w:p w14:paraId="7DC129FA" w14:textId="77777777" w:rsidR="006F7C22" w:rsidRPr="00631E26" w:rsidRDefault="006F7C22" w:rsidP="006F7C22">
            <w:pPr>
              <w:pStyle w:val="ListParagraph"/>
              <w:numPr>
                <w:ilvl w:val="0"/>
                <w:numId w:val="1"/>
              </w:numPr>
              <w:spacing w:before="40" w:after="40"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Studies with other population</w:t>
            </w:r>
          </w:p>
          <w:p w14:paraId="767460AA" w14:textId="77777777" w:rsidR="006F7C22" w:rsidRPr="00631E26" w:rsidRDefault="006F7C22" w:rsidP="006F7C22">
            <w:pPr>
              <w:pStyle w:val="ListParagraph"/>
              <w:numPr>
                <w:ilvl w:val="0"/>
                <w:numId w:val="1"/>
              </w:numPr>
              <w:spacing w:before="40" w:after="40"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Studies with no information on 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Lp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(a) assessment </w:t>
            </w:r>
          </w:p>
        </w:tc>
      </w:tr>
      <w:tr w:rsidR="006F7C22" w:rsidRPr="00631E26" w14:paraId="7D2088AE" w14:textId="77777777" w:rsidTr="00A20E1C">
        <w:trPr>
          <w:trHeight w:val="456"/>
        </w:trPr>
        <w:tc>
          <w:tcPr>
            <w:tcW w:w="2478" w:type="pct"/>
          </w:tcPr>
          <w:p w14:paraId="3AABC0C1" w14:textId="77777777" w:rsidR="006F7C22" w:rsidRPr="00631E26" w:rsidRDefault="006F7C22" w:rsidP="00A20E1C">
            <w:pPr>
              <w:spacing w:before="40" w:after="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b/>
                <w:sz w:val="24"/>
                <w:szCs w:val="24"/>
              </w:rPr>
              <w:t>Intervention:</w:t>
            </w:r>
          </w:p>
          <w:p w14:paraId="6A0E6E0C" w14:textId="77777777" w:rsidR="006F7C22" w:rsidRPr="00631E26" w:rsidRDefault="006F7C22" w:rsidP="006F7C22">
            <w:pPr>
              <w:pStyle w:val="ListParagraph"/>
              <w:numPr>
                <w:ilvl w:val="0"/>
                <w:numId w:val="1"/>
              </w:numPr>
              <w:spacing w:before="40" w:after="40" w:line="480" w:lineRule="auto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522" w:type="pct"/>
          </w:tcPr>
          <w:p w14:paraId="46A0BC91" w14:textId="77777777" w:rsidR="006F7C22" w:rsidRPr="00631E26" w:rsidRDefault="006F7C22" w:rsidP="00A20E1C">
            <w:pPr>
              <w:spacing w:before="40" w:after="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b/>
                <w:sz w:val="24"/>
                <w:szCs w:val="24"/>
              </w:rPr>
              <w:t>Intervention:</w:t>
            </w:r>
          </w:p>
          <w:p w14:paraId="1F6EEA55" w14:textId="77777777" w:rsidR="006F7C22" w:rsidRPr="00631E26" w:rsidRDefault="006F7C22" w:rsidP="006F7C22">
            <w:pPr>
              <w:pStyle w:val="ListParagraph"/>
              <w:numPr>
                <w:ilvl w:val="0"/>
                <w:numId w:val="1"/>
              </w:numPr>
              <w:spacing w:before="40" w:after="40"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6F7C22" w:rsidRPr="00631E26" w14:paraId="244A4930" w14:textId="77777777" w:rsidTr="00A20E1C">
        <w:trPr>
          <w:trHeight w:val="456"/>
        </w:trPr>
        <w:tc>
          <w:tcPr>
            <w:tcW w:w="2478" w:type="pct"/>
          </w:tcPr>
          <w:p w14:paraId="64287830" w14:textId="77777777" w:rsidR="006F7C22" w:rsidRPr="00631E26" w:rsidRDefault="006F7C22" w:rsidP="00A20E1C">
            <w:pPr>
              <w:spacing w:before="40" w:after="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b/>
                <w:sz w:val="24"/>
                <w:szCs w:val="24"/>
              </w:rPr>
              <w:t>Comparators:</w:t>
            </w:r>
          </w:p>
          <w:p w14:paraId="7F97C8BD" w14:textId="77777777" w:rsidR="006F7C22" w:rsidRPr="00631E26" w:rsidRDefault="006F7C22" w:rsidP="006F7C22">
            <w:pPr>
              <w:pStyle w:val="ListParagraph"/>
              <w:numPr>
                <w:ilvl w:val="0"/>
                <w:numId w:val="1"/>
              </w:numPr>
              <w:spacing w:before="40" w:after="40" w:line="480" w:lineRule="auto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522" w:type="pct"/>
          </w:tcPr>
          <w:p w14:paraId="7CFCEBCC" w14:textId="77777777" w:rsidR="006F7C22" w:rsidRPr="00631E26" w:rsidRDefault="006F7C22" w:rsidP="00A20E1C">
            <w:pPr>
              <w:spacing w:before="40" w:after="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b/>
                <w:sz w:val="24"/>
                <w:szCs w:val="24"/>
              </w:rPr>
              <w:t>Comparators:</w:t>
            </w:r>
          </w:p>
          <w:p w14:paraId="0DEEFC1B" w14:textId="77777777" w:rsidR="006F7C22" w:rsidRPr="00631E26" w:rsidRDefault="006F7C22" w:rsidP="006F7C22">
            <w:pPr>
              <w:pStyle w:val="ListParagraph"/>
              <w:numPr>
                <w:ilvl w:val="0"/>
                <w:numId w:val="1"/>
              </w:numPr>
              <w:spacing w:before="40" w:after="40"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6F7C22" w:rsidRPr="00631E26" w14:paraId="0AF11203" w14:textId="77777777" w:rsidTr="00A20E1C">
        <w:trPr>
          <w:trHeight w:val="456"/>
        </w:trPr>
        <w:tc>
          <w:tcPr>
            <w:tcW w:w="2478" w:type="pct"/>
          </w:tcPr>
          <w:p w14:paraId="50E684D0" w14:textId="77777777" w:rsidR="006F7C22" w:rsidRPr="00631E26" w:rsidRDefault="006F7C22" w:rsidP="00A20E1C">
            <w:pPr>
              <w:spacing w:before="40" w:after="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b/>
                <w:sz w:val="24"/>
                <w:szCs w:val="24"/>
              </w:rPr>
              <w:t>Outcomes:</w:t>
            </w:r>
          </w:p>
          <w:p w14:paraId="3681F941" w14:textId="77777777" w:rsidR="006F7C22" w:rsidRPr="00631E26" w:rsidRDefault="006F7C22" w:rsidP="006F7C22">
            <w:pPr>
              <w:pStyle w:val="ListParagraph"/>
              <w:numPr>
                <w:ilvl w:val="0"/>
                <w:numId w:val="1"/>
              </w:numPr>
              <w:spacing w:before="40" w:after="40"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Study details: country, year of publication, study design, and objective</w:t>
            </w:r>
          </w:p>
          <w:p w14:paraId="3343F659" w14:textId="77777777" w:rsidR="006F7C22" w:rsidRPr="00631E26" w:rsidRDefault="006F7C22" w:rsidP="006F7C22">
            <w:pPr>
              <w:pStyle w:val="ListParagraph"/>
              <w:numPr>
                <w:ilvl w:val="0"/>
                <w:numId w:val="1"/>
              </w:numPr>
              <w:spacing w:before="40" w:after="40"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Information of 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Lp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(a) measurement: testing, assay, unit</w:t>
            </w:r>
          </w:p>
          <w:p w14:paraId="514E95F6" w14:textId="77777777" w:rsidR="006F7C22" w:rsidRPr="00631E26" w:rsidRDefault="006F7C22" w:rsidP="006F7C22">
            <w:pPr>
              <w:pStyle w:val="ListParagraph"/>
              <w:numPr>
                <w:ilvl w:val="0"/>
                <w:numId w:val="1"/>
              </w:numPr>
              <w:spacing w:before="40" w:after="40"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Population and baseline clinical characteristics</w:t>
            </w:r>
          </w:p>
          <w:p w14:paraId="4EDBF235" w14:textId="77777777" w:rsidR="006F7C22" w:rsidRPr="00631E26" w:rsidRDefault="006F7C22" w:rsidP="006F7C22">
            <w:pPr>
              <w:pStyle w:val="ListParagraph"/>
              <w:numPr>
                <w:ilvl w:val="0"/>
                <w:numId w:val="1"/>
              </w:numPr>
              <w:spacing w:before="40" w:after="40"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Prevalence, incidence, or distribution of 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Lp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</w:p>
          <w:p w14:paraId="66E7AE0C" w14:textId="77777777" w:rsidR="006F7C22" w:rsidRPr="00631E26" w:rsidRDefault="006F7C22" w:rsidP="006F7C22">
            <w:pPr>
              <w:pStyle w:val="ListParagraph"/>
              <w:numPr>
                <w:ilvl w:val="0"/>
                <w:numId w:val="1"/>
              </w:numPr>
              <w:spacing w:before="40" w:after="40"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Burden associated with </w:t>
            </w:r>
            <w:proofErr w:type="spellStart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Lp</w:t>
            </w:r>
            <w:proofErr w:type="spellEnd"/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(a): clinical, humanistic, economic</w:t>
            </w:r>
          </w:p>
        </w:tc>
        <w:tc>
          <w:tcPr>
            <w:tcW w:w="2522" w:type="pct"/>
          </w:tcPr>
          <w:p w14:paraId="610CF78C" w14:textId="77777777" w:rsidR="006F7C22" w:rsidRPr="00631E26" w:rsidRDefault="006F7C22" w:rsidP="00A20E1C">
            <w:pPr>
              <w:spacing w:before="40" w:after="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utcomes: </w:t>
            </w:r>
          </w:p>
          <w:p w14:paraId="498192FF" w14:textId="77777777" w:rsidR="006F7C22" w:rsidRPr="00631E26" w:rsidRDefault="006F7C22" w:rsidP="006F7C22">
            <w:pPr>
              <w:pStyle w:val="ListParagraph"/>
              <w:numPr>
                <w:ilvl w:val="0"/>
                <w:numId w:val="1"/>
              </w:numPr>
              <w:spacing w:before="40" w:after="40"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Studies not reporting relevant outcomes </w:t>
            </w:r>
          </w:p>
        </w:tc>
      </w:tr>
      <w:tr w:rsidR="006F7C22" w:rsidRPr="00631E26" w14:paraId="7E048C66" w14:textId="77777777" w:rsidTr="00A20E1C">
        <w:trPr>
          <w:trHeight w:val="456"/>
        </w:trPr>
        <w:tc>
          <w:tcPr>
            <w:tcW w:w="2478" w:type="pct"/>
          </w:tcPr>
          <w:p w14:paraId="5D4CBA9B" w14:textId="77777777" w:rsidR="006F7C22" w:rsidRPr="00631E26" w:rsidRDefault="006F7C22" w:rsidP="00A20E1C">
            <w:pPr>
              <w:spacing w:before="40" w:after="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b/>
                <w:sz w:val="24"/>
                <w:szCs w:val="24"/>
              </w:rPr>
              <w:t>Study designs:</w:t>
            </w:r>
          </w:p>
          <w:p w14:paraId="639FAB04" w14:textId="77777777" w:rsidR="006F7C22" w:rsidRPr="00631E26" w:rsidRDefault="006F7C22" w:rsidP="006F7C22">
            <w:pPr>
              <w:pStyle w:val="ListParagraph"/>
              <w:numPr>
                <w:ilvl w:val="0"/>
                <w:numId w:val="1"/>
              </w:numPr>
              <w:spacing w:before="40" w:after="40"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Observational studies such as cohort study/follow-up study, longitudinal </w:t>
            </w:r>
            <w:r w:rsidRPr="00631E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udy, cross-sectional study, prospective study, retrospective study, case-control study, population-based study, registry, survey</w:t>
            </w:r>
          </w:p>
          <w:p w14:paraId="7F70A911" w14:textId="77777777" w:rsidR="006F7C22" w:rsidRPr="00631E26" w:rsidRDefault="006F7C22" w:rsidP="006F7C22">
            <w:pPr>
              <w:pStyle w:val="ListParagraph"/>
              <w:numPr>
                <w:ilvl w:val="0"/>
                <w:numId w:val="1"/>
              </w:numPr>
              <w:spacing w:before="40" w:after="40"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Meta-analyses</w:t>
            </w:r>
          </w:p>
          <w:p w14:paraId="2012F19B" w14:textId="77777777" w:rsidR="006F7C22" w:rsidRPr="00631E26" w:rsidRDefault="006F7C22" w:rsidP="006F7C22">
            <w:pPr>
              <w:pStyle w:val="ListParagraph"/>
              <w:numPr>
                <w:ilvl w:val="0"/>
                <w:numId w:val="1"/>
              </w:numPr>
              <w:spacing w:before="40" w:after="40"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Randomized clinical trials were considered for epidemiology only if sample size was &gt;1,000 patients</w:t>
            </w:r>
          </w:p>
        </w:tc>
        <w:tc>
          <w:tcPr>
            <w:tcW w:w="2522" w:type="pct"/>
          </w:tcPr>
          <w:p w14:paraId="11CB87AD" w14:textId="77777777" w:rsidR="006F7C22" w:rsidRPr="00631E26" w:rsidRDefault="006F7C22" w:rsidP="00A20E1C">
            <w:pPr>
              <w:spacing w:before="40" w:after="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tudy designs:</w:t>
            </w:r>
          </w:p>
          <w:p w14:paraId="4820AC72" w14:textId="77777777" w:rsidR="006F7C22" w:rsidRPr="00631E26" w:rsidRDefault="006F7C22" w:rsidP="006F7C22">
            <w:pPr>
              <w:pStyle w:val="ListParagraph"/>
              <w:numPr>
                <w:ilvl w:val="0"/>
                <w:numId w:val="1"/>
              </w:numPr>
              <w:spacing w:before="40" w:after="40" w:line="480" w:lineRule="auto"/>
              <w:contextualSpacing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 vitro</w:t>
            </w:r>
          </w:p>
          <w:p w14:paraId="28847EE3" w14:textId="77777777" w:rsidR="006F7C22" w:rsidRPr="00631E26" w:rsidRDefault="006F7C22" w:rsidP="006F7C22">
            <w:pPr>
              <w:pStyle w:val="ListParagraph"/>
              <w:numPr>
                <w:ilvl w:val="0"/>
                <w:numId w:val="1"/>
              </w:numPr>
              <w:spacing w:before="40" w:after="40"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harmacokinetics/pharmacodynamics studies</w:t>
            </w:r>
          </w:p>
        </w:tc>
      </w:tr>
      <w:tr w:rsidR="006F7C22" w:rsidRPr="00631E26" w14:paraId="37344A44" w14:textId="77777777" w:rsidTr="00A20E1C">
        <w:trPr>
          <w:trHeight w:val="456"/>
        </w:trPr>
        <w:tc>
          <w:tcPr>
            <w:tcW w:w="2478" w:type="pct"/>
          </w:tcPr>
          <w:p w14:paraId="0F8B1F44" w14:textId="77777777" w:rsidR="006F7C22" w:rsidRPr="00631E26" w:rsidRDefault="006F7C22" w:rsidP="00A20E1C">
            <w:pPr>
              <w:spacing w:before="40" w:after="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pecies</w:t>
            </w:r>
          </w:p>
          <w:p w14:paraId="673B3111" w14:textId="77777777" w:rsidR="006F7C22" w:rsidRPr="00631E26" w:rsidRDefault="006F7C22" w:rsidP="006F7C22">
            <w:pPr>
              <w:pStyle w:val="ListParagraph"/>
              <w:numPr>
                <w:ilvl w:val="0"/>
                <w:numId w:val="1"/>
              </w:numPr>
              <w:spacing w:before="40" w:after="40" w:line="480" w:lineRule="auto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Humans</w:t>
            </w:r>
          </w:p>
        </w:tc>
        <w:tc>
          <w:tcPr>
            <w:tcW w:w="2522" w:type="pct"/>
          </w:tcPr>
          <w:p w14:paraId="64D6504F" w14:textId="77777777" w:rsidR="006F7C22" w:rsidRPr="00631E26" w:rsidRDefault="006F7C22" w:rsidP="00A20E1C">
            <w:pPr>
              <w:spacing w:before="40" w:after="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  <w:p w14:paraId="0CD3DF90" w14:textId="77777777" w:rsidR="006F7C22" w:rsidRPr="00631E26" w:rsidRDefault="006F7C22" w:rsidP="006F7C22">
            <w:pPr>
              <w:pStyle w:val="ListParagraph"/>
              <w:numPr>
                <w:ilvl w:val="0"/>
                <w:numId w:val="2"/>
              </w:numPr>
              <w:spacing w:before="40" w:after="40"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Animals</w:t>
            </w:r>
          </w:p>
        </w:tc>
      </w:tr>
      <w:tr w:rsidR="006F7C22" w:rsidRPr="00631E26" w14:paraId="60BE8972" w14:textId="77777777" w:rsidTr="00A20E1C">
        <w:trPr>
          <w:trHeight w:val="456"/>
        </w:trPr>
        <w:tc>
          <w:tcPr>
            <w:tcW w:w="2478" w:type="pct"/>
          </w:tcPr>
          <w:p w14:paraId="6C11D9F5" w14:textId="77777777" w:rsidR="006F7C22" w:rsidRPr="00631E26" w:rsidRDefault="006F7C22" w:rsidP="00A20E1C">
            <w:pPr>
              <w:spacing w:before="40" w:after="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b/>
                <w:sz w:val="24"/>
                <w:szCs w:val="24"/>
              </w:rPr>
              <w:t>Language:</w:t>
            </w:r>
          </w:p>
          <w:p w14:paraId="03E3823F" w14:textId="77777777" w:rsidR="006F7C22" w:rsidRPr="00631E26" w:rsidRDefault="006F7C22" w:rsidP="006F7C22">
            <w:pPr>
              <w:pStyle w:val="ListParagraph"/>
              <w:numPr>
                <w:ilvl w:val="0"/>
                <w:numId w:val="1"/>
              </w:numPr>
              <w:spacing w:before="40" w:after="40" w:line="480" w:lineRule="auto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 xml:space="preserve">Papers published in English only </w:t>
            </w:r>
          </w:p>
        </w:tc>
        <w:tc>
          <w:tcPr>
            <w:tcW w:w="2522" w:type="pct"/>
          </w:tcPr>
          <w:p w14:paraId="4A085047" w14:textId="77777777" w:rsidR="006F7C22" w:rsidRPr="00631E26" w:rsidRDefault="006F7C22" w:rsidP="00A20E1C">
            <w:pPr>
              <w:spacing w:before="40" w:after="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b/>
                <w:sz w:val="24"/>
                <w:szCs w:val="24"/>
              </w:rPr>
              <w:t>Language:</w:t>
            </w:r>
          </w:p>
          <w:p w14:paraId="3BFC7FC5" w14:textId="77777777" w:rsidR="006F7C22" w:rsidRPr="00631E26" w:rsidRDefault="006F7C22" w:rsidP="006F7C22">
            <w:pPr>
              <w:pStyle w:val="ListParagraph"/>
              <w:numPr>
                <w:ilvl w:val="0"/>
                <w:numId w:val="2"/>
              </w:numPr>
              <w:spacing w:before="40" w:after="40"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Non-English</w:t>
            </w:r>
          </w:p>
        </w:tc>
      </w:tr>
      <w:tr w:rsidR="006F7C22" w:rsidRPr="00631E26" w14:paraId="75BBA07D" w14:textId="77777777" w:rsidTr="00A20E1C">
        <w:trPr>
          <w:trHeight w:val="456"/>
        </w:trPr>
        <w:tc>
          <w:tcPr>
            <w:tcW w:w="2478" w:type="pct"/>
          </w:tcPr>
          <w:p w14:paraId="08ABD54D" w14:textId="77777777" w:rsidR="006F7C22" w:rsidRPr="00631E26" w:rsidRDefault="006F7C22" w:rsidP="00A20E1C">
            <w:pPr>
              <w:spacing w:before="40" w:after="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b/>
                <w:sz w:val="24"/>
                <w:szCs w:val="24"/>
              </w:rPr>
              <w:t>Country:</w:t>
            </w:r>
          </w:p>
          <w:p w14:paraId="43229A41" w14:textId="77777777" w:rsidR="006F7C22" w:rsidRPr="00631E26" w:rsidRDefault="006F7C22" w:rsidP="006F7C22">
            <w:pPr>
              <w:pStyle w:val="ListParagraph"/>
              <w:numPr>
                <w:ilvl w:val="0"/>
                <w:numId w:val="1"/>
              </w:numPr>
              <w:spacing w:before="40" w:after="40" w:line="480" w:lineRule="auto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No restriction</w:t>
            </w:r>
          </w:p>
        </w:tc>
        <w:tc>
          <w:tcPr>
            <w:tcW w:w="2522" w:type="pct"/>
          </w:tcPr>
          <w:p w14:paraId="21847AB2" w14:textId="77777777" w:rsidR="006F7C22" w:rsidRPr="00631E26" w:rsidRDefault="006F7C22" w:rsidP="00A20E1C">
            <w:pPr>
              <w:spacing w:before="40" w:after="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b/>
                <w:sz w:val="24"/>
                <w:szCs w:val="24"/>
              </w:rPr>
              <w:t>Country:</w:t>
            </w:r>
          </w:p>
          <w:p w14:paraId="7263B249" w14:textId="77777777" w:rsidR="006F7C22" w:rsidRPr="00631E26" w:rsidRDefault="006F7C22" w:rsidP="006F7C22">
            <w:pPr>
              <w:pStyle w:val="ListParagraph"/>
              <w:numPr>
                <w:ilvl w:val="0"/>
                <w:numId w:val="2"/>
              </w:numPr>
              <w:spacing w:before="40" w:after="40"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6F7C22" w:rsidRPr="00631E26" w14:paraId="0E7C3E04" w14:textId="77777777" w:rsidTr="00A20E1C">
        <w:trPr>
          <w:trHeight w:val="456"/>
        </w:trPr>
        <w:tc>
          <w:tcPr>
            <w:tcW w:w="2478" w:type="pct"/>
          </w:tcPr>
          <w:p w14:paraId="3A08D2EC" w14:textId="77777777" w:rsidR="006F7C22" w:rsidRPr="00631E26" w:rsidRDefault="006F7C22" w:rsidP="00A20E1C">
            <w:pPr>
              <w:spacing w:before="40" w:after="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b/>
                <w:sz w:val="24"/>
                <w:szCs w:val="24"/>
              </w:rPr>
              <w:t>Search timeframe:</w:t>
            </w:r>
          </w:p>
          <w:p w14:paraId="7F9076C8" w14:textId="77777777" w:rsidR="006F7C22" w:rsidRPr="00631E26" w:rsidRDefault="006F7C22" w:rsidP="006F7C22">
            <w:pPr>
              <w:pStyle w:val="ListParagraph"/>
              <w:numPr>
                <w:ilvl w:val="0"/>
                <w:numId w:val="1"/>
              </w:numPr>
              <w:spacing w:before="40" w:after="40" w:line="480" w:lineRule="auto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Database searches: January 1, 2010, to October 31, 2020</w:t>
            </w:r>
          </w:p>
        </w:tc>
        <w:tc>
          <w:tcPr>
            <w:tcW w:w="2522" w:type="pct"/>
          </w:tcPr>
          <w:p w14:paraId="6429C8B2" w14:textId="77777777" w:rsidR="006F7C22" w:rsidRPr="00631E26" w:rsidRDefault="006F7C22" w:rsidP="00A20E1C">
            <w:pPr>
              <w:spacing w:before="40" w:after="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b/>
                <w:sz w:val="24"/>
                <w:szCs w:val="24"/>
              </w:rPr>
              <w:t>Search timeframe:</w:t>
            </w:r>
          </w:p>
          <w:p w14:paraId="32054030" w14:textId="77777777" w:rsidR="006F7C22" w:rsidRPr="00631E26" w:rsidRDefault="006F7C22" w:rsidP="006F7C22">
            <w:pPr>
              <w:pStyle w:val="ListParagraph"/>
              <w:numPr>
                <w:ilvl w:val="0"/>
                <w:numId w:val="2"/>
              </w:numPr>
              <w:spacing w:before="40" w:after="40"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Studies published prior to year 2010</w:t>
            </w:r>
          </w:p>
        </w:tc>
      </w:tr>
      <w:tr w:rsidR="006F7C22" w:rsidRPr="00631E26" w14:paraId="42D5DE33" w14:textId="77777777" w:rsidTr="00A20E1C">
        <w:trPr>
          <w:trHeight w:val="456"/>
        </w:trPr>
        <w:tc>
          <w:tcPr>
            <w:tcW w:w="2478" w:type="pct"/>
          </w:tcPr>
          <w:p w14:paraId="4F63EB5B" w14:textId="77777777" w:rsidR="006F7C22" w:rsidRPr="00631E26" w:rsidRDefault="006F7C22" w:rsidP="00A20E1C">
            <w:pPr>
              <w:spacing w:before="40" w:after="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b/>
                <w:sz w:val="24"/>
                <w:szCs w:val="24"/>
              </w:rPr>
              <w:t>Publication type:</w:t>
            </w:r>
          </w:p>
          <w:p w14:paraId="4748DBF9" w14:textId="77777777" w:rsidR="006F7C22" w:rsidRPr="00631E26" w:rsidRDefault="006F7C22" w:rsidP="006F7C22">
            <w:pPr>
              <w:pStyle w:val="ListParagraph"/>
              <w:numPr>
                <w:ilvl w:val="0"/>
                <w:numId w:val="1"/>
              </w:numPr>
              <w:spacing w:before="40" w:after="40"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Peer-reviewed full-text journal articles</w:t>
            </w:r>
          </w:p>
        </w:tc>
        <w:tc>
          <w:tcPr>
            <w:tcW w:w="2522" w:type="pct"/>
          </w:tcPr>
          <w:p w14:paraId="512BB819" w14:textId="77777777" w:rsidR="006F7C22" w:rsidRPr="00631E26" w:rsidRDefault="006F7C22" w:rsidP="00A20E1C">
            <w:pPr>
              <w:spacing w:before="40" w:after="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b/>
                <w:sz w:val="24"/>
                <w:szCs w:val="24"/>
              </w:rPr>
              <w:t>Publication type:</w:t>
            </w:r>
          </w:p>
          <w:p w14:paraId="15426C5A" w14:textId="77777777" w:rsidR="006F7C22" w:rsidRPr="00631E26" w:rsidRDefault="006F7C22" w:rsidP="006F7C22">
            <w:pPr>
              <w:pStyle w:val="ListParagraph"/>
              <w:numPr>
                <w:ilvl w:val="0"/>
                <w:numId w:val="2"/>
              </w:numPr>
              <w:spacing w:before="40" w:after="40"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Reviews</w:t>
            </w:r>
          </w:p>
          <w:p w14:paraId="3043874C" w14:textId="77777777" w:rsidR="006F7C22" w:rsidRPr="00631E26" w:rsidRDefault="006F7C22" w:rsidP="006F7C22">
            <w:pPr>
              <w:pStyle w:val="ListParagraph"/>
              <w:numPr>
                <w:ilvl w:val="0"/>
                <w:numId w:val="2"/>
              </w:numPr>
              <w:spacing w:before="40" w:after="40"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Systematic reviews</w:t>
            </w:r>
          </w:p>
          <w:p w14:paraId="29AA36D8" w14:textId="77777777" w:rsidR="006F7C22" w:rsidRPr="00631E26" w:rsidRDefault="006F7C22" w:rsidP="006F7C22">
            <w:pPr>
              <w:pStyle w:val="ListParagraph"/>
              <w:numPr>
                <w:ilvl w:val="0"/>
                <w:numId w:val="2"/>
              </w:numPr>
              <w:spacing w:before="40" w:after="40"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ference abstracts</w:t>
            </w:r>
          </w:p>
          <w:p w14:paraId="0206B3D8" w14:textId="77777777" w:rsidR="006F7C22" w:rsidRPr="00631E26" w:rsidRDefault="006F7C22" w:rsidP="006F7C22">
            <w:pPr>
              <w:pStyle w:val="ListParagraph"/>
              <w:numPr>
                <w:ilvl w:val="0"/>
                <w:numId w:val="2"/>
              </w:numPr>
              <w:spacing w:before="40" w:after="40"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Editorials, letters, editorials, commentaries</w:t>
            </w:r>
          </w:p>
          <w:p w14:paraId="562E21DC" w14:textId="77777777" w:rsidR="006F7C22" w:rsidRPr="00631E26" w:rsidRDefault="006F7C22" w:rsidP="006F7C22">
            <w:pPr>
              <w:pStyle w:val="ListParagraph"/>
              <w:numPr>
                <w:ilvl w:val="0"/>
                <w:numId w:val="2"/>
              </w:numPr>
              <w:spacing w:before="40" w:after="40"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E26">
              <w:rPr>
                <w:rFonts w:ascii="Times New Roman" w:hAnsi="Times New Roman" w:cs="Times New Roman"/>
                <w:sz w:val="24"/>
                <w:szCs w:val="24"/>
              </w:rPr>
              <w:t>Case series, case reports</w:t>
            </w:r>
          </w:p>
        </w:tc>
      </w:tr>
    </w:tbl>
    <w:p w14:paraId="21BA1CE0" w14:textId="77777777" w:rsidR="006F7C22" w:rsidRPr="00631E26" w:rsidRDefault="006F7C22" w:rsidP="006F7C2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bookmarkEnd w:id="0"/>
    <w:p w14:paraId="0D9E83A3" w14:textId="77777777" w:rsidR="00FF5FC9" w:rsidRPr="006F7C22" w:rsidRDefault="00FF5FC9" w:rsidP="006F7C22"/>
    <w:sectPr w:rsidR="00FF5FC9" w:rsidRPr="006F7C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D16EA4" w14:textId="77777777" w:rsidR="00B6531E" w:rsidRDefault="00B6531E" w:rsidP="00B6531E">
      <w:pPr>
        <w:spacing w:after="0" w:line="240" w:lineRule="auto"/>
      </w:pPr>
      <w:r>
        <w:separator/>
      </w:r>
    </w:p>
  </w:endnote>
  <w:endnote w:type="continuationSeparator" w:id="0">
    <w:p w14:paraId="7BE37D50" w14:textId="77777777" w:rsidR="00B6531E" w:rsidRDefault="00B6531E" w:rsidP="00B653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02829A" w14:textId="77777777" w:rsidR="00B6531E" w:rsidRDefault="00B6531E" w:rsidP="00B6531E">
      <w:pPr>
        <w:spacing w:after="0" w:line="240" w:lineRule="auto"/>
      </w:pPr>
      <w:r>
        <w:separator/>
      </w:r>
    </w:p>
  </w:footnote>
  <w:footnote w:type="continuationSeparator" w:id="0">
    <w:p w14:paraId="338C477D" w14:textId="77777777" w:rsidR="00B6531E" w:rsidRDefault="00B6531E" w:rsidP="00B653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D10454"/>
    <w:multiLevelType w:val="hybridMultilevel"/>
    <w:tmpl w:val="BB787D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5D10A8"/>
    <w:multiLevelType w:val="hybridMultilevel"/>
    <w:tmpl w:val="7BB09D3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706A511C"/>
    <w:multiLevelType w:val="hybridMultilevel"/>
    <w:tmpl w:val="4A46D926"/>
    <w:lvl w:ilvl="0" w:tplc="BBF2A942">
      <w:numFmt w:val="bullet"/>
      <w:lvlText w:val="•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9400564">
    <w:abstractNumId w:val="0"/>
  </w:num>
  <w:num w:numId="2" w16cid:durableId="48497116">
    <w:abstractNumId w:val="2"/>
  </w:num>
  <w:num w:numId="3" w16cid:durableId="941385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31E"/>
    <w:rsid w:val="000A1E57"/>
    <w:rsid w:val="003B30EF"/>
    <w:rsid w:val="0041633D"/>
    <w:rsid w:val="004D0E76"/>
    <w:rsid w:val="006F7C22"/>
    <w:rsid w:val="00B6531E"/>
    <w:rsid w:val="00D42793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E8C373"/>
  <w15:chartTrackingRefBased/>
  <w15:docId w15:val="{09C35EE3-D852-4058-B968-F32AD1C81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531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6531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table" w:styleId="TableGridLight">
    <w:name w:val="Grid Table Light"/>
    <w:basedOn w:val="TableNormal"/>
    <w:uiPriority w:val="40"/>
    <w:rsid w:val="003B30EF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aliases w:val="Table Legend,Bullets Points,Table Header Row"/>
    <w:basedOn w:val="Normal"/>
    <w:link w:val="ListParagraphChar"/>
    <w:uiPriority w:val="34"/>
    <w:qFormat/>
    <w:rsid w:val="006F7C22"/>
    <w:pPr>
      <w:ind w:left="720"/>
      <w:contextualSpacing/>
    </w:pPr>
  </w:style>
  <w:style w:type="character" w:customStyle="1" w:styleId="ListParagraphChar">
    <w:name w:val="List Paragraph Char"/>
    <w:aliases w:val="Table Legend Char,Bullets Points Char,Table Header Row Char"/>
    <w:basedOn w:val="DefaultParagraphFont"/>
    <w:link w:val="ListParagraph"/>
    <w:uiPriority w:val="34"/>
    <w:rsid w:val="006F7C22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13</Words>
  <Characters>1788</Characters>
  <Application>Microsoft Office Word</Application>
  <DocSecurity>0</DocSecurity>
  <Lines>14</Lines>
  <Paragraphs>4</Paragraphs>
  <ScaleCrop>false</ScaleCrop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xena, Nehul</dc:creator>
  <cp:keywords/>
  <dc:description/>
  <cp:lastModifiedBy>Saxena, Nehul</cp:lastModifiedBy>
  <cp:revision>2</cp:revision>
  <dcterms:created xsi:type="dcterms:W3CDTF">2023-11-01T06:23:00Z</dcterms:created>
  <dcterms:modified xsi:type="dcterms:W3CDTF">2023-11-01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3-11-01T06:03:12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5a499b2a-6585-4905-a333-01416fb9e493</vt:lpwstr>
  </property>
  <property fmtid="{D5CDD505-2E9C-101B-9397-08002B2CF9AE}" pid="8" name="MSIP_Label_3c9bec58-8084-492e-8360-0e1cfe36408c_ContentBits">
    <vt:lpwstr>0</vt:lpwstr>
  </property>
</Properties>
</file>